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60" w:type="dxa"/>
        <w:tblLook w:val="04A0" w:firstRow="1" w:lastRow="0" w:firstColumn="1" w:lastColumn="0" w:noHBand="0" w:noVBand="1"/>
      </w:tblPr>
      <w:tblGrid>
        <w:gridCol w:w="2713"/>
        <w:gridCol w:w="2058"/>
        <w:gridCol w:w="1803"/>
        <w:gridCol w:w="4186"/>
      </w:tblGrid>
      <w:tr w:rsidR="00370A72" w:rsidRPr="00F05C0A" w14:paraId="7AD2491F" w14:textId="77777777" w:rsidTr="00123F2C">
        <w:trPr>
          <w:trHeight w:val="480"/>
        </w:trPr>
        <w:tc>
          <w:tcPr>
            <w:tcW w:w="10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548A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2</w:t>
            </w:r>
            <w:r w:rsidRPr="00F05C0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able: </w:t>
            </w:r>
            <w:r w:rsidRPr="00F05C0A">
              <w:rPr>
                <w:rFonts w:ascii="Calibri" w:eastAsia="Times New Roman" w:hAnsi="Calibri" w:cs="Calibri"/>
                <w:color w:val="000000"/>
              </w:rPr>
              <w:t xml:space="preserve"> Administrative codes used to define select medical conditions or drugs in claims data</w:t>
            </w:r>
          </w:p>
        </w:tc>
      </w:tr>
      <w:tr w:rsidR="00370A72" w:rsidRPr="00F05C0A" w14:paraId="01990ADA" w14:textId="77777777" w:rsidTr="00123F2C">
        <w:trPr>
          <w:trHeight w:val="4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C2BA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3E6E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E3D8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FA54E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70A72" w:rsidRPr="00F05C0A" w14:paraId="71215C61" w14:textId="77777777" w:rsidTr="00123F2C">
        <w:trPr>
          <w:trHeight w:val="290"/>
        </w:trPr>
        <w:tc>
          <w:tcPr>
            <w:tcW w:w="2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41FF3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5C0A">
              <w:rPr>
                <w:rFonts w:ascii="Calibri" w:eastAsia="Times New Roman" w:hAnsi="Calibri" w:cs="Calibri"/>
                <w:b/>
                <w:bCs/>
                <w:color w:val="000000"/>
              </w:rPr>
              <w:t>Condition or drug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E9FA9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5C0A">
              <w:rPr>
                <w:rFonts w:ascii="Calibri" w:eastAsia="Times New Roman" w:hAnsi="Calibri" w:cs="Calibri"/>
                <w:b/>
                <w:bCs/>
                <w:color w:val="000000"/>
              </w:rPr>
              <w:t>Code Type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403F7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5C0A">
              <w:rPr>
                <w:rFonts w:ascii="Calibri" w:eastAsia="Times New Roman" w:hAnsi="Calibri" w:cs="Calibri"/>
                <w:b/>
                <w:bCs/>
                <w:color w:val="000000"/>
              </w:rPr>
              <w:t>Code</w:t>
            </w:r>
          </w:p>
        </w:tc>
        <w:tc>
          <w:tcPr>
            <w:tcW w:w="4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BCF775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5C0A"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</w:tr>
      <w:tr w:rsidR="00370A72" w:rsidRPr="00F05C0A" w14:paraId="5130F4DD" w14:textId="77777777" w:rsidTr="00123F2C">
        <w:trPr>
          <w:trHeight w:val="580"/>
        </w:trPr>
        <w:tc>
          <w:tcPr>
            <w:tcW w:w="27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7E1DC0B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 xml:space="preserve">Human Immunodeficiency Virus or </w:t>
            </w:r>
            <w:proofErr w:type="gramStart"/>
            <w:r w:rsidRPr="00F05C0A">
              <w:rPr>
                <w:rFonts w:ascii="Calibri" w:eastAsia="Times New Roman" w:hAnsi="Calibri" w:cs="Calibri"/>
                <w:color w:val="000000"/>
              </w:rPr>
              <w:t>Acquired Immunodeficiency Syndrome</w:t>
            </w:r>
            <w:proofErr w:type="gramEnd"/>
          </w:p>
        </w:tc>
        <w:tc>
          <w:tcPr>
            <w:tcW w:w="20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EC34D9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International Classification of Diseases, 10th Revision, Clinical Modification Codes (ICD1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8376A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B20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6C1A1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 xml:space="preserve">Human immunodeficiency virus [HIV] disease acquired immunodeficiency syndrome </w:t>
            </w:r>
          </w:p>
        </w:tc>
      </w:tr>
      <w:tr w:rsidR="00370A72" w:rsidRPr="00F05C0A" w14:paraId="1EB97FB1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E915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A5BE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531B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B97.35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822B0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Human immunodeficiency virus, type 2 [HIV 2] as the cause of diseases classified elsewhere</w:t>
            </w:r>
          </w:p>
        </w:tc>
      </w:tr>
      <w:tr w:rsidR="00370A72" w:rsidRPr="00F05C0A" w14:paraId="19508BEB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645C1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E312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F971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O98.711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F4B1A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Human immunodeficiency virus [HIV] disease complicating pregnancy, first trimester</w:t>
            </w:r>
          </w:p>
        </w:tc>
      </w:tr>
      <w:tr w:rsidR="00370A72" w:rsidRPr="00F05C0A" w14:paraId="7C4FB3D6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4830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3500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52D88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O98.712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4918F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Human immunodeficiency virus [HIV] disease complicating pregnancy, second trimester</w:t>
            </w:r>
          </w:p>
        </w:tc>
      </w:tr>
      <w:tr w:rsidR="00370A72" w:rsidRPr="00F05C0A" w14:paraId="6816DBC6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31F7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AE27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F891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O98.713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1BDDC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Human immunodeficiency virus [HIV] disease complicating pregnancy, third trimester</w:t>
            </w:r>
          </w:p>
        </w:tc>
      </w:tr>
      <w:tr w:rsidR="00370A72" w:rsidRPr="00F05C0A" w14:paraId="1EB37BCC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A30A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8EB2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D12BE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O98.719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8D16E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Human immunodeficiency virus [HIV] disease complicating pregnancy, unspecified trimester</w:t>
            </w:r>
          </w:p>
        </w:tc>
      </w:tr>
      <w:tr w:rsidR="00370A72" w:rsidRPr="00F05C0A" w14:paraId="2ECC6917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114A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238D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6A5DDB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O98.72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9F495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Human immunodeficiency virus [HIV] disease complicating childbirth</w:t>
            </w:r>
          </w:p>
        </w:tc>
      </w:tr>
      <w:tr w:rsidR="00370A72" w:rsidRPr="00F05C0A" w14:paraId="16A1174A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867D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40D0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D3A2E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O98.73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1C381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Human immunodeficiency virus [HIV] disease complicating the puerperium</w:t>
            </w:r>
          </w:p>
        </w:tc>
      </w:tr>
      <w:tr w:rsidR="00370A72" w:rsidRPr="00F05C0A" w14:paraId="7A361F95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71D3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7BA3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AEB80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Z21</w:t>
            </w:r>
          </w:p>
        </w:tc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FD6B04B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Asymptomatic human immunodeficiency virus [HIV] infection status</w:t>
            </w:r>
          </w:p>
        </w:tc>
      </w:tr>
      <w:tr w:rsidR="00370A72" w:rsidRPr="00F05C0A" w14:paraId="137472FC" w14:textId="77777777" w:rsidTr="00123F2C">
        <w:trPr>
          <w:trHeight w:val="288"/>
        </w:trPr>
        <w:tc>
          <w:tcPr>
            <w:tcW w:w="27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9669E6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 Cell Disease</w:t>
            </w:r>
          </w:p>
        </w:tc>
        <w:tc>
          <w:tcPr>
            <w:tcW w:w="20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0D69D7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ICD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3E13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00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C3753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Hb-SS disease with crisis, unspecified</w:t>
            </w:r>
          </w:p>
        </w:tc>
      </w:tr>
      <w:tr w:rsidR="00370A72" w:rsidRPr="00F05C0A" w14:paraId="5F89ABAA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BE34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AB0F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64114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01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F8B6C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Hb-SS disease with acute chest syndrome</w:t>
            </w:r>
          </w:p>
        </w:tc>
      </w:tr>
      <w:tr w:rsidR="00370A72" w:rsidRPr="00F05C0A" w14:paraId="0AEABADF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B86C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D667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10C09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02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B9472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Hb-SS disease with splenic sequestration</w:t>
            </w:r>
          </w:p>
        </w:tc>
      </w:tr>
      <w:tr w:rsidR="00370A72" w:rsidRPr="00F05C0A" w14:paraId="1F8BDD24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FB67B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872B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B67F4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03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3D665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Hb-SS disease with cerebral vascular involvement</w:t>
            </w:r>
          </w:p>
        </w:tc>
      </w:tr>
      <w:tr w:rsidR="00370A72" w:rsidRPr="00F05C0A" w14:paraId="40755FE6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F772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A310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B71BE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09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B54DC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Hb-SS disease with crisis with other specified complication</w:t>
            </w:r>
          </w:p>
        </w:tc>
      </w:tr>
      <w:tr w:rsidR="00370A72" w:rsidRPr="00F05C0A" w14:paraId="6BD3B9D1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CD28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51B9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1089F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1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8A546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 disease without crisis</w:t>
            </w:r>
          </w:p>
        </w:tc>
      </w:tr>
      <w:tr w:rsidR="00370A72" w:rsidRPr="00F05C0A" w14:paraId="27265770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C8A0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8E9C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4CE44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1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DDB2E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 disease without crisis</w:t>
            </w:r>
          </w:p>
        </w:tc>
      </w:tr>
      <w:tr w:rsidR="00370A72" w:rsidRPr="00F05C0A" w14:paraId="6E58D9EC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52AA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1D64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374A6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20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2EF42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/Hb-C disease without crisis</w:t>
            </w:r>
          </w:p>
        </w:tc>
      </w:tr>
      <w:tr w:rsidR="00370A72" w:rsidRPr="00F05C0A" w14:paraId="49ADE045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D328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993A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2699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211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39FD0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/Hb-C disease with acute chest syndrome</w:t>
            </w:r>
          </w:p>
        </w:tc>
      </w:tr>
      <w:tr w:rsidR="00370A72" w:rsidRPr="00F05C0A" w14:paraId="5013C3FD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19D4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B309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4DAF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212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52019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/Hb-C disease with splenic sequestration</w:t>
            </w:r>
          </w:p>
        </w:tc>
      </w:tr>
      <w:tr w:rsidR="00370A72" w:rsidRPr="00F05C0A" w14:paraId="7E118044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29B5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E886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631CC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213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52C30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/Hb-C disease with cerebral vascular involvement</w:t>
            </w:r>
          </w:p>
        </w:tc>
      </w:tr>
      <w:tr w:rsidR="00370A72" w:rsidRPr="00F05C0A" w14:paraId="148D24CD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2B9E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52768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93DC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218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E3FDD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/Hb-C disease with crisis with other specified complication</w:t>
            </w:r>
          </w:p>
        </w:tc>
      </w:tr>
      <w:tr w:rsidR="00370A72" w:rsidRPr="00F05C0A" w14:paraId="65EC0C6F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9993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7135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ECED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219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D127A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/Hb-C disease with crisis, unspecified</w:t>
            </w:r>
          </w:p>
        </w:tc>
      </w:tr>
      <w:tr w:rsidR="00370A72" w:rsidRPr="00F05C0A" w14:paraId="6A83428A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A5F07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5EB0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164C6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40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7EC61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 thalassemia without crisis</w:t>
            </w:r>
          </w:p>
        </w:tc>
      </w:tr>
      <w:tr w:rsidR="00370A72" w:rsidRPr="00F05C0A" w14:paraId="1BEE9B4B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C999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C766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6B9E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411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E7FD5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 thalassemia with acute chest syndrome</w:t>
            </w:r>
          </w:p>
        </w:tc>
      </w:tr>
      <w:tr w:rsidR="00370A72" w:rsidRPr="00F05C0A" w14:paraId="79037FEA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857E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1E41B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8C4D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412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A333B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 thalassemia with splenic sequestration</w:t>
            </w:r>
          </w:p>
        </w:tc>
      </w:tr>
      <w:tr w:rsidR="00370A72" w:rsidRPr="00F05C0A" w14:paraId="7C55063F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F3A3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8C30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DE606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413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24EAEB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 thalassemia, unspecified, with cerebral vascular involvement</w:t>
            </w:r>
          </w:p>
        </w:tc>
      </w:tr>
      <w:tr w:rsidR="00370A72" w:rsidRPr="00F05C0A" w14:paraId="4D1F7F63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D86A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3F14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B787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418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D896D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 thalassemia, unspecified, with crisis with other specified complication</w:t>
            </w:r>
          </w:p>
        </w:tc>
      </w:tr>
      <w:tr w:rsidR="00370A72" w:rsidRPr="00F05C0A" w14:paraId="397E2DB9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6C52B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6D20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D4DE8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419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6944B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 thalassemia with crisis, unspecified</w:t>
            </w:r>
          </w:p>
        </w:tc>
      </w:tr>
      <w:tr w:rsidR="00370A72" w:rsidRPr="00F05C0A" w14:paraId="129434BD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CD4B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A624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481A4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42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25C8C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 thalassemia beta zero without crisis</w:t>
            </w:r>
          </w:p>
        </w:tc>
      </w:tr>
      <w:tr w:rsidR="00370A72" w:rsidRPr="00F05C0A" w14:paraId="50334EAF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8043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86656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EC2B4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431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462CD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 thalassemia beta zero with acute chest syndrome</w:t>
            </w:r>
          </w:p>
        </w:tc>
      </w:tr>
      <w:tr w:rsidR="00370A72" w:rsidRPr="00F05C0A" w14:paraId="607B6535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E5ED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98B6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16408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432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B5EE1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 thalassemia beta zero with splenic sequestration</w:t>
            </w:r>
          </w:p>
        </w:tc>
      </w:tr>
      <w:tr w:rsidR="00370A72" w:rsidRPr="00F05C0A" w14:paraId="4ACD1E67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68A5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59DD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944AF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433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0BEE9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 thalassemia beta zero with cerebral vascular involvement</w:t>
            </w:r>
          </w:p>
        </w:tc>
      </w:tr>
      <w:tr w:rsidR="00370A72" w:rsidRPr="00F05C0A" w14:paraId="6C80EECC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41F7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743F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61AC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438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FD9D1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 thalassemia beta zero with crisis with other specified complication</w:t>
            </w:r>
          </w:p>
        </w:tc>
      </w:tr>
      <w:tr w:rsidR="00370A72" w:rsidRPr="00F05C0A" w14:paraId="6B9B527F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5E7B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74EF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8E354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439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9D9CF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 thalassemia beta zero with crisis, unspecified</w:t>
            </w:r>
          </w:p>
        </w:tc>
      </w:tr>
      <w:tr w:rsidR="00370A72" w:rsidRPr="00F05C0A" w14:paraId="6E4FC123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8B6C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854F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EF964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44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656E9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 thalassemia beta plus without crisis</w:t>
            </w:r>
          </w:p>
        </w:tc>
      </w:tr>
      <w:tr w:rsidR="00370A72" w:rsidRPr="00F05C0A" w14:paraId="3EF0F835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13D5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B4CE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1153D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451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CB365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 thalassemia beta plus with acute chest syndrome</w:t>
            </w:r>
          </w:p>
        </w:tc>
      </w:tr>
      <w:tr w:rsidR="00370A72" w:rsidRPr="00F05C0A" w14:paraId="6FB3C240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ED71B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EF61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73643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452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D84AA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 thalassemia beta plus with splenic sequestration</w:t>
            </w:r>
          </w:p>
        </w:tc>
      </w:tr>
      <w:tr w:rsidR="00370A72" w:rsidRPr="00F05C0A" w14:paraId="0D600B7B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0013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A9D0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6E26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453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390AC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 thalassemia beta plus with cerebral vascular involvement</w:t>
            </w:r>
          </w:p>
        </w:tc>
      </w:tr>
      <w:tr w:rsidR="00370A72" w:rsidRPr="00F05C0A" w14:paraId="2282B30F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5193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5414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6602A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458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80B3E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 thalassemia beta plus with crisis with other specified complication</w:t>
            </w:r>
          </w:p>
        </w:tc>
      </w:tr>
      <w:tr w:rsidR="00370A72" w:rsidRPr="00F05C0A" w14:paraId="75F0334D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C0FE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A04E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B9F2E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459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A910A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ickle-cell thalassemia beta plus with crisis, unspecified</w:t>
            </w:r>
          </w:p>
        </w:tc>
      </w:tr>
      <w:tr w:rsidR="00370A72" w:rsidRPr="00F05C0A" w14:paraId="38F86CE6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CF50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FEDB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CF9B3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80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81572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Other sickle-cell disorders without crisis</w:t>
            </w:r>
          </w:p>
        </w:tc>
      </w:tr>
      <w:tr w:rsidR="00370A72" w:rsidRPr="00F05C0A" w14:paraId="274A02B2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67A3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B4E7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3E3E2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811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E3B2A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Other sickle-cell disorders with acute chest syndrome</w:t>
            </w:r>
          </w:p>
        </w:tc>
      </w:tr>
      <w:tr w:rsidR="00370A72" w:rsidRPr="00F05C0A" w14:paraId="053FDD5E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61F7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1BF9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1F056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812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1E1CB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Other sickle-cell disorders with splenic sequestration</w:t>
            </w:r>
          </w:p>
        </w:tc>
      </w:tr>
      <w:tr w:rsidR="00370A72" w:rsidRPr="00F05C0A" w14:paraId="47DCDACE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1C068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48A9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B6B42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818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2B07F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Other sickle-cell disorders with crisis with other specified complication</w:t>
            </w:r>
          </w:p>
        </w:tc>
      </w:tr>
      <w:tr w:rsidR="00370A72" w:rsidRPr="00F05C0A" w14:paraId="041AAF70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2EF6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6EF6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FA0F1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57.819</w:t>
            </w:r>
          </w:p>
        </w:tc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E22B23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Other sickle-cell disorders with crisis, unspecified</w:t>
            </w:r>
          </w:p>
        </w:tc>
      </w:tr>
      <w:tr w:rsidR="00370A72" w:rsidRPr="00F05C0A" w14:paraId="754F8908" w14:textId="77777777" w:rsidTr="00123F2C">
        <w:trPr>
          <w:trHeight w:val="313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EC9008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Complement deficiency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027092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ICD1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96CE2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841</w:t>
            </w:r>
          </w:p>
        </w:tc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8703FE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efects in the complement system</w:t>
            </w:r>
          </w:p>
        </w:tc>
      </w:tr>
      <w:tr w:rsidR="00370A72" w:rsidRPr="00F05C0A" w14:paraId="5A793BAE" w14:textId="77777777" w:rsidTr="00123F2C">
        <w:trPr>
          <w:trHeight w:val="290"/>
        </w:trPr>
        <w:tc>
          <w:tcPr>
            <w:tcW w:w="27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748E02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Asplenia</w:t>
            </w:r>
          </w:p>
        </w:tc>
        <w:tc>
          <w:tcPr>
            <w:tcW w:w="20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1CB454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ICD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2E89B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 xml:space="preserve">07BP0ZZ 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661D2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Excision of Spleen, Open Approach</w:t>
            </w:r>
          </w:p>
        </w:tc>
      </w:tr>
      <w:tr w:rsidR="00370A72" w:rsidRPr="00F05C0A" w14:paraId="2C6E3BCC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36C3B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C147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F9C49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07BP3ZZ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F89B6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 xml:space="preserve"> Excision of Spleen, Percutaneous Approach</w:t>
            </w:r>
          </w:p>
        </w:tc>
      </w:tr>
      <w:tr w:rsidR="00370A72" w:rsidRPr="00F05C0A" w14:paraId="797CDF8E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8CD3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6659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D52AA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07BP4ZZ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D3053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 xml:space="preserve"> Excision of Spleen, Percutaneous Endoscopic Approach</w:t>
            </w:r>
          </w:p>
        </w:tc>
      </w:tr>
      <w:tr w:rsidR="00370A72" w:rsidRPr="00F05C0A" w14:paraId="337FB609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9481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F7DC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39634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07TP0ZZ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A2A42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 xml:space="preserve"> Resection of Spleen, Open Approach</w:t>
            </w:r>
          </w:p>
        </w:tc>
      </w:tr>
      <w:tr w:rsidR="00370A72" w:rsidRPr="00F05C0A" w14:paraId="332FD730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734E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5318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BA2BF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07TP4ZZ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364CD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 xml:space="preserve"> Resection of Spleen, Percutaneous Endoscopic Approach</w:t>
            </w:r>
          </w:p>
        </w:tc>
      </w:tr>
      <w:tr w:rsidR="00370A72" w:rsidRPr="00F05C0A" w14:paraId="29B52EA2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F0DB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D6DE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D597B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Q89.01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AEB07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Asplenia (congenital)</w:t>
            </w:r>
          </w:p>
        </w:tc>
      </w:tr>
      <w:tr w:rsidR="00370A72" w:rsidRPr="00F05C0A" w14:paraId="2BFD3169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ACF6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4428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F8AB7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Z90.81</w:t>
            </w:r>
          </w:p>
        </w:tc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FD6516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Acquired absence of spleen</w:t>
            </w:r>
          </w:p>
        </w:tc>
      </w:tr>
      <w:tr w:rsidR="00370A72" w:rsidRPr="00F05C0A" w14:paraId="1FB4C6FD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D58F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72A008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Current Procedural Terminology (CPT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63E36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38100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170F5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 xml:space="preserve">Splenectomy; total </w:t>
            </w:r>
          </w:p>
        </w:tc>
      </w:tr>
      <w:tr w:rsidR="00370A72" w:rsidRPr="00F05C0A" w14:paraId="108AABE9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2A2D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DDE2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F08C7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38102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493BD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 xml:space="preserve">Splenectomy; total, </w:t>
            </w:r>
            <w:proofErr w:type="spellStart"/>
            <w:r w:rsidRPr="00F05C0A">
              <w:rPr>
                <w:rFonts w:ascii="Calibri" w:eastAsia="Times New Roman" w:hAnsi="Calibri" w:cs="Calibri"/>
                <w:color w:val="000000"/>
              </w:rPr>
              <w:t>en</w:t>
            </w:r>
            <w:proofErr w:type="spellEnd"/>
            <w:r w:rsidRPr="00F05C0A">
              <w:rPr>
                <w:rFonts w:ascii="Calibri" w:eastAsia="Times New Roman" w:hAnsi="Calibri" w:cs="Calibri"/>
                <w:color w:val="000000"/>
              </w:rPr>
              <w:t xml:space="preserve"> bloc for extensive disease</w:t>
            </w:r>
          </w:p>
        </w:tc>
      </w:tr>
      <w:tr w:rsidR="00370A72" w:rsidRPr="00F05C0A" w14:paraId="27ACF0BF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1D19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01DCA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79D95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38120</w:t>
            </w:r>
          </w:p>
        </w:tc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994AC9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Laparoscopy, surgical, splenectomy</w:t>
            </w:r>
          </w:p>
        </w:tc>
      </w:tr>
      <w:tr w:rsidR="00370A72" w:rsidRPr="00F05C0A" w14:paraId="050E5EE1" w14:textId="77777777" w:rsidTr="00123F2C">
        <w:trPr>
          <w:trHeight w:val="395"/>
        </w:trPr>
        <w:tc>
          <w:tcPr>
            <w:tcW w:w="27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09CA07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 xml:space="preserve">Eculizumab </w:t>
            </w:r>
          </w:p>
        </w:tc>
        <w:tc>
          <w:tcPr>
            <w:tcW w:w="20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3C496E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Healthcare Common Procedure Coding System (HCPCS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DCD83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J1300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5F320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Injection, eculizumab, 10 mg</w:t>
            </w:r>
          </w:p>
        </w:tc>
      </w:tr>
      <w:tr w:rsidR="00370A72" w:rsidRPr="00F05C0A" w14:paraId="26A0F260" w14:textId="77777777" w:rsidTr="00123F2C">
        <w:trPr>
          <w:trHeight w:val="4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AA3A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4DCD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D8ED2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C9236</w:t>
            </w:r>
          </w:p>
        </w:tc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80F1B8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Injection, eculizumab, 10 mg</w:t>
            </w:r>
          </w:p>
        </w:tc>
      </w:tr>
      <w:tr w:rsidR="00370A72" w:rsidRPr="00F05C0A" w14:paraId="4263618F" w14:textId="77777777" w:rsidTr="00123F2C">
        <w:trPr>
          <w:trHeight w:val="58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F13E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2B8C9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ational Drug Code (NDC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BE3B0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 xml:space="preserve">25682-0001-01 </w:t>
            </w:r>
          </w:p>
        </w:tc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2EA524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olution, 300mg/30ml</w:t>
            </w:r>
          </w:p>
        </w:tc>
      </w:tr>
      <w:tr w:rsidR="00370A72" w:rsidRPr="00F05C0A" w14:paraId="56791580" w14:textId="77777777" w:rsidTr="00123F2C">
        <w:trPr>
          <w:trHeight w:val="290"/>
        </w:trPr>
        <w:tc>
          <w:tcPr>
            <w:tcW w:w="27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9A276C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Ravulizumab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B3833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HCPC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BE97F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J1303</w:t>
            </w:r>
          </w:p>
        </w:tc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FD9ED8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Injection, ravulizumab-</w:t>
            </w:r>
            <w:proofErr w:type="spellStart"/>
            <w:r w:rsidRPr="00F05C0A">
              <w:rPr>
                <w:rFonts w:ascii="Calibri" w:eastAsia="Times New Roman" w:hAnsi="Calibri" w:cs="Calibri"/>
                <w:color w:val="000000"/>
              </w:rPr>
              <w:t>cwvz</w:t>
            </w:r>
            <w:proofErr w:type="spellEnd"/>
            <w:r w:rsidRPr="00F05C0A">
              <w:rPr>
                <w:rFonts w:ascii="Calibri" w:eastAsia="Times New Roman" w:hAnsi="Calibri" w:cs="Calibri"/>
                <w:color w:val="000000"/>
              </w:rPr>
              <w:t>, 10 mg</w:t>
            </w:r>
          </w:p>
        </w:tc>
      </w:tr>
      <w:tr w:rsidR="00370A72" w:rsidRPr="00F05C0A" w14:paraId="5F46D538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AACB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C009A7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DC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325A5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25682-0022-01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C07B4B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Injection, eculizumab -solution, 300mg/30ml</w:t>
            </w:r>
          </w:p>
        </w:tc>
      </w:tr>
      <w:tr w:rsidR="00370A72" w:rsidRPr="00F05C0A" w14:paraId="64FE4A79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EB18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DE01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A992F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25682-0025-01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78D13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Injection, eculizumab - solution, 300mg/3ml</w:t>
            </w:r>
          </w:p>
        </w:tc>
      </w:tr>
      <w:tr w:rsidR="00370A72" w:rsidRPr="00F05C0A" w14:paraId="6445A719" w14:textId="77777777" w:rsidTr="00123F2C">
        <w:trPr>
          <w:trHeight w:val="290"/>
        </w:trPr>
        <w:tc>
          <w:tcPr>
            <w:tcW w:w="2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BDF9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DA9A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A33B6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25682-0028-01</w:t>
            </w:r>
          </w:p>
        </w:tc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E2B757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Injection, eculizumab - solution, 1100mg/11ml</w:t>
            </w:r>
          </w:p>
        </w:tc>
      </w:tr>
      <w:tr w:rsidR="00370A72" w:rsidRPr="00F05C0A" w14:paraId="084AC411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860B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bacco us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254B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ICD1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49F32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033D1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</w:t>
            </w:r>
          </w:p>
        </w:tc>
      </w:tr>
      <w:tr w:rsidR="00370A72" w:rsidRPr="00F05C0A" w14:paraId="3EF2558B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0829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DA59B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B6F63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114E3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</w:t>
            </w:r>
          </w:p>
        </w:tc>
      </w:tr>
      <w:tr w:rsidR="00370A72" w:rsidRPr="00F05C0A" w14:paraId="64EED5E1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88CE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3AC0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C590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0X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70F18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, unspecified</w:t>
            </w:r>
          </w:p>
        </w:tc>
      </w:tr>
      <w:tr w:rsidR="00370A72" w:rsidRPr="00F05C0A" w14:paraId="349B1B53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0130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69CE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2E2DF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00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A5898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, unspecified, uncomplicated</w:t>
            </w:r>
          </w:p>
        </w:tc>
      </w:tr>
      <w:tr w:rsidR="00370A72" w:rsidRPr="00F05C0A" w14:paraId="4715D7DD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419F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4F84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8512E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01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323B3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, unspecified, in remission</w:t>
            </w:r>
          </w:p>
        </w:tc>
      </w:tr>
      <w:tr w:rsidR="00370A72" w:rsidRPr="00F05C0A" w14:paraId="46597256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7116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3674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0DAD8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03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C6669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 unspecified, with withdrawal</w:t>
            </w:r>
          </w:p>
        </w:tc>
      </w:tr>
      <w:tr w:rsidR="00370A72" w:rsidRPr="00F05C0A" w14:paraId="4F1B2026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426C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0A2D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0315F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08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6DE5F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 unspecified, with withdrawal, with other nicotine-induced disorders</w:t>
            </w:r>
          </w:p>
        </w:tc>
      </w:tr>
      <w:tr w:rsidR="00370A72" w:rsidRPr="00F05C0A" w14:paraId="4DD1E13E" w14:textId="77777777" w:rsidTr="00123F2C">
        <w:trPr>
          <w:trHeight w:val="87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D244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6774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2B192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09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7049F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 unspecified, with withdrawal, with unspecified nicotine-induced disorders</w:t>
            </w:r>
          </w:p>
        </w:tc>
      </w:tr>
      <w:tr w:rsidR="00370A72" w:rsidRPr="00F05C0A" w14:paraId="5FEA2D05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AEC0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CAC1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62E45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1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DFC73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, cigarettes</w:t>
            </w:r>
          </w:p>
        </w:tc>
      </w:tr>
      <w:tr w:rsidR="00370A72" w:rsidRPr="00F05C0A" w14:paraId="371A60D0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E0F4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CF74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81D0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10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1DE65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, cigarettes, uncomplicated</w:t>
            </w:r>
          </w:p>
        </w:tc>
      </w:tr>
      <w:tr w:rsidR="00370A72" w:rsidRPr="00F05C0A" w14:paraId="48BFA95A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0DC4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031C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52041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11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73E90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, cigarettes, in remission</w:t>
            </w:r>
          </w:p>
        </w:tc>
      </w:tr>
      <w:tr w:rsidR="00370A72" w:rsidRPr="00F05C0A" w14:paraId="0DB6EB34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0CC8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3CB1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D2D5B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13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5CEB2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, cigarettes, with withdrawal</w:t>
            </w:r>
          </w:p>
        </w:tc>
      </w:tr>
      <w:tr w:rsidR="00370A72" w:rsidRPr="00F05C0A" w14:paraId="5FFC3B7C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9D2C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8E30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BB6F1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18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A1D1D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, cigarettes, with other nicotine-induced disorders</w:t>
            </w:r>
          </w:p>
        </w:tc>
      </w:tr>
      <w:tr w:rsidR="00370A72" w:rsidRPr="00F05C0A" w14:paraId="061FDF87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2F31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49A8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996A2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19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8A926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, cigarettes, with unspecified nicotine-induced disorders</w:t>
            </w:r>
          </w:p>
        </w:tc>
      </w:tr>
      <w:tr w:rsidR="00370A72" w:rsidRPr="00F05C0A" w14:paraId="4E25C1F6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EEA8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8F90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5E77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2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CDB85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, chewing tobacco</w:t>
            </w:r>
          </w:p>
        </w:tc>
      </w:tr>
      <w:tr w:rsidR="00370A72" w:rsidRPr="00F05C0A" w14:paraId="6D70A124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EEAF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99F9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CD0A4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20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0F064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, chewing tobacco, uncomplicated</w:t>
            </w:r>
          </w:p>
        </w:tc>
      </w:tr>
      <w:tr w:rsidR="00370A72" w:rsidRPr="00F05C0A" w14:paraId="257DDB7D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2C9A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E008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7091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21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35A81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, chewing tobacco, in remission</w:t>
            </w:r>
          </w:p>
        </w:tc>
      </w:tr>
      <w:tr w:rsidR="00370A72" w:rsidRPr="00F05C0A" w14:paraId="22D5BBF3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A042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F42A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D211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23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3B451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, chewing tobacco, with withdrawal</w:t>
            </w:r>
          </w:p>
        </w:tc>
      </w:tr>
      <w:tr w:rsidR="00370A72" w:rsidRPr="00F05C0A" w14:paraId="66E3CF78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82F2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57E6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DFE94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28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05F06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, chewing tobacco, with other nicotine-induced disorders</w:t>
            </w:r>
          </w:p>
        </w:tc>
      </w:tr>
      <w:tr w:rsidR="00370A72" w:rsidRPr="00F05C0A" w14:paraId="3BA234DA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B0FB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62F7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473E6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29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32819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, chewing tobacco, with unspecified nicotine-induced disorders</w:t>
            </w:r>
          </w:p>
        </w:tc>
      </w:tr>
      <w:tr w:rsidR="00370A72" w:rsidRPr="00F05C0A" w14:paraId="164A5574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2757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17A7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F453C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9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3F527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, other tobacco product</w:t>
            </w:r>
          </w:p>
        </w:tc>
      </w:tr>
      <w:tr w:rsidR="00370A72" w:rsidRPr="00F05C0A" w14:paraId="17AF12CE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CF08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5078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DF53C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90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9E1C4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, other tobacco product, uncomplicated</w:t>
            </w:r>
          </w:p>
        </w:tc>
      </w:tr>
      <w:tr w:rsidR="00370A72" w:rsidRPr="00F05C0A" w14:paraId="6D8EDD51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121D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CB12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95739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91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80782B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, other tobacco product, in remission</w:t>
            </w:r>
          </w:p>
        </w:tc>
      </w:tr>
      <w:tr w:rsidR="00370A72" w:rsidRPr="00F05C0A" w14:paraId="0F505968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D592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1CFD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F0089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93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8617EB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, other tobacco product, with withdrawal</w:t>
            </w:r>
          </w:p>
        </w:tc>
      </w:tr>
      <w:tr w:rsidR="00370A72" w:rsidRPr="00F05C0A" w14:paraId="60B8317B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2A5C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D8EB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F8E5C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98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93372B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, other tobacco product, with other nicotine-induced disorders</w:t>
            </w:r>
          </w:p>
        </w:tc>
      </w:tr>
      <w:tr w:rsidR="00370A72" w:rsidRPr="00F05C0A" w14:paraId="660EAA71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F12C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F2C2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9D132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F17.299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F3BFB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Nicotine dependence, other tobacco product, with unspecified nicotine-induced disorders</w:t>
            </w:r>
          </w:p>
        </w:tc>
      </w:tr>
      <w:tr w:rsidR="00370A72" w:rsidRPr="00F05C0A" w14:paraId="4300D984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D9E8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73C9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CD4D3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O99.33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19272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 xml:space="preserve">Tobacco </w:t>
            </w:r>
            <w:proofErr w:type="gramStart"/>
            <w:r w:rsidRPr="00F05C0A">
              <w:rPr>
                <w:rFonts w:ascii="Calibri" w:eastAsia="Times New Roman" w:hAnsi="Calibri" w:cs="Calibri"/>
                <w:color w:val="000000"/>
              </w:rPr>
              <w:t>use</w:t>
            </w:r>
            <w:proofErr w:type="gramEnd"/>
            <w:r w:rsidRPr="00F05C0A">
              <w:rPr>
                <w:rFonts w:ascii="Calibri" w:eastAsia="Times New Roman" w:hAnsi="Calibri" w:cs="Calibri"/>
                <w:color w:val="000000"/>
              </w:rPr>
              <w:t xml:space="preserve"> disorder complicating pregnancy, childbirth, and the puerperium</w:t>
            </w:r>
          </w:p>
        </w:tc>
      </w:tr>
      <w:tr w:rsidR="00370A72" w:rsidRPr="00F05C0A" w14:paraId="16178A4E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5739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F80F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13E7F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O99.330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B6ACF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moking (tobacco) complicating pregnancy, unspecified trimester</w:t>
            </w:r>
          </w:p>
        </w:tc>
      </w:tr>
      <w:tr w:rsidR="00370A72" w:rsidRPr="00F05C0A" w14:paraId="5DA905A9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199B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3EBD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4B341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O99.331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1AAE9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moking (tobacco) complicating pregnancy, first trimester</w:t>
            </w:r>
          </w:p>
        </w:tc>
      </w:tr>
      <w:tr w:rsidR="00370A72" w:rsidRPr="00F05C0A" w14:paraId="7442A1B2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B1BA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1C2A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45050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O99.332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DE327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moking (tobacco) complicating pregnancy, second trimester</w:t>
            </w:r>
          </w:p>
        </w:tc>
      </w:tr>
      <w:tr w:rsidR="00370A72" w:rsidRPr="00F05C0A" w14:paraId="37030EC1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218C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D98E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9EE2FB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O99.333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7678C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moking (tobacco) complicating pregnancy, third trimester</w:t>
            </w:r>
          </w:p>
        </w:tc>
      </w:tr>
      <w:tr w:rsidR="00370A72" w:rsidRPr="00F05C0A" w14:paraId="2616DFCA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9D40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73F0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98B0B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O99.334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47F1E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moking (tobacco) complicating childbirth</w:t>
            </w:r>
          </w:p>
        </w:tc>
      </w:tr>
      <w:tr w:rsidR="00370A72" w:rsidRPr="00F05C0A" w14:paraId="7910F07F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411D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C32B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B1EA9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O99.335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80D24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moking (tobacco) complicating the puerperium</w:t>
            </w:r>
          </w:p>
        </w:tc>
      </w:tr>
      <w:tr w:rsidR="00370A72" w:rsidRPr="00F05C0A" w14:paraId="5856394C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7232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BB7E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09F52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1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0DA3E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chewing tobacco</w:t>
            </w:r>
          </w:p>
        </w:tc>
      </w:tr>
      <w:tr w:rsidR="00370A72" w:rsidRPr="00F05C0A" w14:paraId="6207488B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10B0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0CD0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767C7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11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91521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chewing tobacco, accidental (unintentional)</w:t>
            </w:r>
          </w:p>
        </w:tc>
      </w:tr>
      <w:tr w:rsidR="00370A72" w:rsidRPr="00F05C0A" w14:paraId="1F3FC973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6F6E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BE62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E80F0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11A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962CC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chewing tobacco, accidental (unintentional), initial encounter</w:t>
            </w:r>
          </w:p>
        </w:tc>
      </w:tr>
      <w:tr w:rsidR="00370A72" w:rsidRPr="00F05C0A" w14:paraId="1BE5204E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FF26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2568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DDF9B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12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C1D3B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chewing tobacco, intentional self-harm</w:t>
            </w:r>
          </w:p>
        </w:tc>
      </w:tr>
      <w:tr w:rsidR="00370A72" w:rsidRPr="00F05C0A" w14:paraId="5DF7B11B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5029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2164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EE7CF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12A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3BCB6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chewing tobacco, intentional self-harm, initial encounter</w:t>
            </w:r>
          </w:p>
        </w:tc>
      </w:tr>
      <w:tr w:rsidR="00370A72" w:rsidRPr="00F05C0A" w14:paraId="35F557F8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24A3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5E34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C85E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13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4952A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chewing tobacco, assault</w:t>
            </w:r>
          </w:p>
        </w:tc>
      </w:tr>
      <w:tr w:rsidR="00370A72" w:rsidRPr="00F05C0A" w14:paraId="19304FEB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C838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DF7D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69658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13A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69640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chewing tobacco, assault, initial encounter</w:t>
            </w:r>
          </w:p>
        </w:tc>
      </w:tr>
      <w:tr w:rsidR="00370A72" w:rsidRPr="00F05C0A" w14:paraId="637250F2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6B43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DD8D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A45EA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14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CF656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chewing tobacco, undetermined</w:t>
            </w:r>
          </w:p>
        </w:tc>
      </w:tr>
      <w:tr w:rsidR="00370A72" w:rsidRPr="00F05C0A" w14:paraId="32B45EBB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8520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F583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7297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14A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3F8A9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chewing tobacco, undetermined, initial encounter</w:t>
            </w:r>
          </w:p>
        </w:tc>
      </w:tr>
      <w:tr w:rsidR="00370A72" w:rsidRPr="00F05C0A" w14:paraId="42459A2B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2F54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8EB0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4E436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2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7C1BDB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tobacco cigarettes</w:t>
            </w:r>
          </w:p>
        </w:tc>
      </w:tr>
      <w:tr w:rsidR="00370A72" w:rsidRPr="00F05C0A" w14:paraId="41B67610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835E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8569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F259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21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71116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tobacco cigarettes, accidental (unintentional)</w:t>
            </w:r>
          </w:p>
        </w:tc>
      </w:tr>
      <w:tr w:rsidR="00370A72" w:rsidRPr="00F05C0A" w14:paraId="1BCF2AC6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C1A2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3476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7AF2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21A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468E5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tobacco cigarettes, accidental (unintentional), initial encounter</w:t>
            </w:r>
          </w:p>
        </w:tc>
      </w:tr>
      <w:tr w:rsidR="00370A72" w:rsidRPr="00F05C0A" w14:paraId="71F319AB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8A3E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3C02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10B5F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22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22D93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tobacco cigarettes, intentional self-harm</w:t>
            </w:r>
          </w:p>
        </w:tc>
      </w:tr>
      <w:tr w:rsidR="00370A72" w:rsidRPr="00F05C0A" w14:paraId="5127ED11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CB26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4E7D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0104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22A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7E665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tobacco cigarettes, intentional self-harm, initial encounter</w:t>
            </w:r>
          </w:p>
        </w:tc>
      </w:tr>
      <w:tr w:rsidR="00370A72" w:rsidRPr="00F05C0A" w14:paraId="5AF0FFA9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E957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9E75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AC523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23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DAD38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tobacco cigarettes, assault</w:t>
            </w:r>
          </w:p>
        </w:tc>
      </w:tr>
      <w:tr w:rsidR="00370A72" w:rsidRPr="00F05C0A" w14:paraId="45ED2F9F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CE3B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8BDD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67E38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23A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91A17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tobacco cigarettes, assault, initial encounter</w:t>
            </w:r>
          </w:p>
        </w:tc>
      </w:tr>
      <w:tr w:rsidR="00370A72" w:rsidRPr="00F05C0A" w14:paraId="37534D95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8C03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3464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B665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24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81BD9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tobacco cigarettes, undetermined</w:t>
            </w:r>
          </w:p>
        </w:tc>
      </w:tr>
      <w:tr w:rsidR="00370A72" w:rsidRPr="00F05C0A" w14:paraId="22B517C7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4240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7AED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A1BD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24A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8B868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tobacco cigarettes, undetermined, initial encounter</w:t>
            </w:r>
          </w:p>
        </w:tc>
      </w:tr>
      <w:tr w:rsidR="00370A72" w:rsidRPr="00F05C0A" w14:paraId="0204753C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DF74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3107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FA8FC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9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69844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other tobacco and nicotine</w:t>
            </w:r>
          </w:p>
        </w:tc>
      </w:tr>
      <w:tr w:rsidR="00370A72" w:rsidRPr="00F05C0A" w14:paraId="265C475E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21F5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839D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F247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91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87E4A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other tobacco and nicotine, accidental (unintentional)</w:t>
            </w:r>
          </w:p>
        </w:tc>
      </w:tr>
      <w:tr w:rsidR="00370A72" w:rsidRPr="00F05C0A" w14:paraId="3A1DC9FB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AB36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1FAA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695F8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91A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83E61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other tobacco and nicotine, accidental (unintentional), initial encounter</w:t>
            </w:r>
          </w:p>
        </w:tc>
      </w:tr>
      <w:tr w:rsidR="00370A72" w:rsidRPr="00F05C0A" w14:paraId="60E92E58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A77A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E0B5B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765DE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92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FE2BF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other tobacco and nicotine, intentional self-harm</w:t>
            </w:r>
          </w:p>
        </w:tc>
      </w:tr>
      <w:tr w:rsidR="00370A72" w:rsidRPr="00F05C0A" w14:paraId="6C6050FE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3C5C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82F8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410C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92A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B5829B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other tobacco and nicotine, intentional self-harm, initial encounter</w:t>
            </w:r>
          </w:p>
        </w:tc>
      </w:tr>
      <w:tr w:rsidR="00370A72" w:rsidRPr="00F05C0A" w14:paraId="6EEFE45E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0149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1AE8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C25A0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93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055DE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other tobacco and nicotine, assault</w:t>
            </w:r>
          </w:p>
        </w:tc>
      </w:tr>
      <w:tr w:rsidR="00370A72" w:rsidRPr="00F05C0A" w14:paraId="15F6712C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8E39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09C1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D0A54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93A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60570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other tobacco and nicotine, assault, initial encounter</w:t>
            </w:r>
          </w:p>
        </w:tc>
      </w:tr>
      <w:tr w:rsidR="00370A72" w:rsidRPr="00F05C0A" w14:paraId="55E335A2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0541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7C00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F21D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94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22FA2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other tobacco and nicotine, undetermined</w:t>
            </w:r>
          </w:p>
        </w:tc>
      </w:tr>
      <w:tr w:rsidR="00370A72" w:rsidRPr="00F05C0A" w14:paraId="5F7542B8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D59A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602D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96AB8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T65.294A 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3FE65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xic effect of other tobacco and nicotine, undetermined, initial encounter</w:t>
            </w:r>
          </w:p>
        </w:tc>
      </w:tr>
      <w:tr w:rsidR="00370A72" w:rsidRPr="00F05C0A" w14:paraId="30A4A93C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D6AE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A1201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A1892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V15.82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17805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Personal history of tobacco use, presenting hazards to health</w:t>
            </w:r>
          </w:p>
        </w:tc>
      </w:tr>
      <w:tr w:rsidR="00370A72" w:rsidRPr="00F05C0A" w14:paraId="0A1BD235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D373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D143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3CB7B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Z72.0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61342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Tobacco use</w:t>
            </w:r>
          </w:p>
        </w:tc>
      </w:tr>
      <w:tr w:rsidR="00370A72" w:rsidRPr="00F05C0A" w14:paraId="31D60D68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BFAB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AE38E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CA3B3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Z87.891</w:t>
            </w:r>
          </w:p>
        </w:tc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A4E1DB2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Personal history of nicotine dependence</w:t>
            </w:r>
          </w:p>
        </w:tc>
      </w:tr>
      <w:tr w:rsidR="00370A72" w:rsidRPr="00F05C0A" w14:paraId="01B023F2" w14:textId="77777777" w:rsidTr="00123F2C">
        <w:trPr>
          <w:trHeight w:val="87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D1D2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6E4613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C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728B8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99406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5F2F8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moking and tobacco use cessation counseling visit; intermediate, greater than 3 minutes up to 10 minutes</w:t>
            </w:r>
          </w:p>
        </w:tc>
      </w:tr>
      <w:tr w:rsidR="00370A72" w:rsidRPr="00F05C0A" w14:paraId="1C844D37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FBEB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4A7C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46908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99407</w:t>
            </w:r>
          </w:p>
        </w:tc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824880E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Smoking and tobacco use cessation counseling visit; intensive, greater than 10 minutes</w:t>
            </w:r>
          </w:p>
        </w:tc>
      </w:tr>
      <w:tr w:rsidR="00370A72" w:rsidRPr="00F05C0A" w14:paraId="2FA65A8A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2FF7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E37F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HCPC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95D51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1034F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1DF0A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 xml:space="preserve">Current tobacco smoker </w:t>
            </w:r>
          </w:p>
        </w:tc>
      </w:tr>
      <w:tr w:rsidR="00370A72" w:rsidRPr="00F05C0A" w14:paraId="19DFC44B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C1D34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908CA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43105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1035F*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D7979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Current smokeless tobacco user</w:t>
            </w:r>
          </w:p>
        </w:tc>
      </w:tr>
      <w:tr w:rsidR="00370A72" w:rsidRPr="00F05C0A" w14:paraId="39439C12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A208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EA61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77CD40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G9276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09EFDD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Documentation that patient is a current tobacco user</w:t>
            </w:r>
          </w:p>
        </w:tc>
      </w:tr>
      <w:tr w:rsidR="00370A72" w:rsidRPr="00F05C0A" w14:paraId="2D74D5BE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72D83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9E5AB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5C73F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G9458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D98FF7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Patient documented as tobacco user and received tobacco cessation intervention</w:t>
            </w:r>
          </w:p>
        </w:tc>
      </w:tr>
      <w:tr w:rsidR="00370A72" w:rsidRPr="00F05C0A" w14:paraId="7108005D" w14:textId="77777777" w:rsidTr="00123F2C">
        <w:trPr>
          <w:trHeight w:val="29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899C9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0A3F6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4EFC9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G9792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3D202C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Most recent tobacco status is not tobacco free</w:t>
            </w:r>
          </w:p>
        </w:tc>
      </w:tr>
      <w:tr w:rsidR="00370A72" w:rsidRPr="00F05C0A" w14:paraId="3D8ED46C" w14:textId="77777777" w:rsidTr="00123F2C">
        <w:trPr>
          <w:trHeight w:val="580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02DB75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A9F21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DB94D58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G9902</w:t>
            </w:r>
          </w:p>
        </w:tc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8D925DF" w14:textId="77777777" w:rsidR="00370A72" w:rsidRPr="00F05C0A" w:rsidRDefault="00370A72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C0A">
              <w:rPr>
                <w:rFonts w:ascii="Calibri" w:eastAsia="Times New Roman" w:hAnsi="Calibri" w:cs="Calibri"/>
                <w:color w:val="000000"/>
              </w:rPr>
              <w:t>Patient screened for tobacco use and identified as a tobacco user</w:t>
            </w:r>
          </w:p>
        </w:tc>
      </w:tr>
    </w:tbl>
    <w:p w14:paraId="1EA27466" w14:textId="77777777" w:rsidR="005F381F" w:rsidRDefault="005F381F"/>
    <w:sectPr w:rsidR="005F3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700"/>
    <w:rsid w:val="00370A72"/>
    <w:rsid w:val="00572700"/>
    <w:rsid w:val="005F381F"/>
    <w:rsid w:val="00C24E27"/>
    <w:rsid w:val="00D0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BBF19"/>
  <w15:chartTrackingRefBased/>
  <w15:docId w15:val="{98EBEBE8-CCC6-466E-9F53-1F8566F4D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A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53</Words>
  <Characters>8286</Characters>
  <Application>Microsoft Office Word</Application>
  <DocSecurity>0</DocSecurity>
  <Lines>69</Lines>
  <Paragraphs>19</Paragraphs>
  <ScaleCrop>false</ScaleCrop>
  <Company/>
  <LinksUpToDate>false</LinksUpToDate>
  <CharactersWithSpaces>9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enhour, Cheryl (CDC/NCIRD/DBD)</dc:creator>
  <cp:keywords/>
  <dc:description/>
  <cp:lastModifiedBy>Isenhour, Cheryl (CDC/NCIRD/DBD)</cp:lastModifiedBy>
  <cp:revision>2</cp:revision>
  <dcterms:created xsi:type="dcterms:W3CDTF">2023-10-10T11:55:00Z</dcterms:created>
  <dcterms:modified xsi:type="dcterms:W3CDTF">2023-10-10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10-10T11:55:5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b088749-5739-48f2-8d7a-e2e863e5bff1</vt:lpwstr>
  </property>
  <property fmtid="{D5CDD505-2E9C-101B-9397-08002B2CF9AE}" pid="8" name="MSIP_Label_7b94a7b8-f06c-4dfe-bdcc-9b548fd58c31_ContentBits">
    <vt:lpwstr>0</vt:lpwstr>
  </property>
</Properties>
</file>